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D91" w:rsidRPr="00A46FA1" w:rsidRDefault="007F1D91" w:rsidP="007F1D91">
      <w:pPr>
        <w:rPr>
          <w:sz w:val="24"/>
          <w:szCs w:val="24"/>
        </w:rPr>
      </w:pPr>
      <w:r w:rsidRPr="00A46FA1">
        <w:rPr>
          <w:b/>
          <w:sz w:val="24"/>
          <w:szCs w:val="24"/>
        </w:rPr>
        <w:t>Table S1:</w:t>
      </w:r>
      <w:r w:rsidRPr="00A46FA1">
        <w:rPr>
          <w:sz w:val="24"/>
          <w:szCs w:val="24"/>
        </w:rPr>
        <w:t xml:space="preserve"> Knowledge, Attitude, and Practice correlation.</w:t>
      </w:r>
    </w:p>
    <w:tbl>
      <w:tblPr>
        <w:tblW w:w="8296" w:type="dxa"/>
        <w:tblInd w:w="562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F1D91" w:rsidRPr="00A46FA1" w:rsidTr="00656C9A">
        <w:tc>
          <w:tcPr>
            <w:tcW w:w="2074" w:type="dxa"/>
          </w:tcPr>
          <w:p w:rsidR="007F1D91" w:rsidRPr="00A46FA1" w:rsidRDefault="007F1D91" w:rsidP="00656C9A">
            <w:r w:rsidRPr="00A46FA1">
              <w:t>Domain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knowledge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Attitude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Practice</w:t>
            </w:r>
          </w:p>
        </w:tc>
      </w:tr>
      <w:tr w:rsidR="007F1D91" w:rsidRPr="00A46FA1" w:rsidTr="00656C9A">
        <w:tc>
          <w:tcPr>
            <w:tcW w:w="2074" w:type="dxa"/>
          </w:tcPr>
          <w:p w:rsidR="007F1D91" w:rsidRPr="00A46FA1" w:rsidRDefault="007F1D91" w:rsidP="00656C9A">
            <w:r w:rsidRPr="00A46FA1">
              <w:t>Knowledge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1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33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17</w:t>
            </w:r>
          </w:p>
        </w:tc>
      </w:tr>
      <w:tr w:rsidR="007F1D91" w:rsidRPr="00A46FA1" w:rsidTr="00656C9A">
        <w:tc>
          <w:tcPr>
            <w:tcW w:w="2074" w:type="dxa"/>
          </w:tcPr>
          <w:p w:rsidR="007F1D91" w:rsidRPr="00A46FA1" w:rsidRDefault="007F1D91" w:rsidP="00656C9A">
            <w:r w:rsidRPr="00A46FA1">
              <w:t>Attitude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33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1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133</w:t>
            </w:r>
          </w:p>
        </w:tc>
      </w:tr>
      <w:tr w:rsidR="007F1D91" w:rsidRPr="00A46FA1" w:rsidTr="00656C9A">
        <w:tc>
          <w:tcPr>
            <w:tcW w:w="2074" w:type="dxa"/>
          </w:tcPr>
          <w:p w:rsidR="007F1D91" w:rsidRPr="00A46FA1" w:rsidRDefault="007F1D91" w:rsidP="00656C9A">
            <w:r w:rsidRPr="00A46FA1">
              <w:t>Practice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17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0.133</w:t>
            </w:r>
          </w:p>
        </w:tc>
        <w:tc>
          <w:tcPr>
            <w:tcW w:w="2074" w:type="dxa"/>
          </w:tcPr>
          <w:p w:rsidR="007F1D91" w:rsidRPr="00A46FA1" w:rsidRDefault="007F1D91" w:rsidP="00656C9A">
            <w:r w:rsidRPr="00A46FA1">
              <w:t>1</w:t>
            </w:r>
          </w:p>
        </w:tc>
      </w:tr>
    </w:tbl>
    <w:p w:rsidR="007F1D91" w:rsidRPr="00A46FA1" w:rsidRDefault="007F1D91" w:rsidP="007F1D91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EC"/>
    <w:rsid w:val="001548CE"/>
    <w:rsid w:val="004C69B4"/>
    <w:rsid w:val="00517E09"/>
    <w:rsid w:val="006746C0"/>
    <w:rsid w:val="0069261D"/>
    <w:rsid w:val="007368F0"/>
    <w:rsid w:val="007F1D91"/>
    <w:rsid w:val="009049E0"/>
    <w:rsid w:val="009F7FEE"/>
    <w:rsid w:val="00B86624"/>
    <w:rsid w:val="00D76C39"/>
    <w:rsid w:val="00DF40EC"/>
    <w:rsid w:val="00E430CF"/>
    <w:rsid w:val="00EE1B3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CC83A-E18D-4F8E-B674-B7AA9AA9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2</cp:revision>
  <dcterms:created xsi:type="dcterms:W3CDTF">2024-10-12T09:22:00Z</dcterms:created>
  <dcterms:modified xsi:type="dcterms:W3CDTF">2024-10-12T09:23:00Z</dcterms:modified>
</cp:coreProperties>
</file>